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7F9" w:rsidRDefault="003957F9" w:rsidP="003957F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ppendix A</w:t>
      </w:r>
    </w:p>
    <w:p w:rsidR="003957F9" w:rsidRDefault="003957F9" w:rsidP="003957F9">
      <w:pPr>
        <w:jc w:val="both"/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</w:pPr>
      <w:r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eastAsia="de-DE" w:bidi="en-US"/>
        </w:rPr>
        <w:t>Table S1</w:t>
      </w:r>
      <w:r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 xml:space="preserve"> Description of the variables collected in the interviews with small-scale dairy farmers in Greater Bengaluru, India.</w:t>
      </w:r>
    </w:p>
    <w:tbl>
      <w:tblPr>
        <w:tblStyle w:val="Tabellenraster"/>
        <w:tblW w:w="9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179"/>
      </w:tblGrid>
      <w:tr w:rsidR="003957F9" w:rsidTr="00FC60A4">
        <w:trPr>
          <w:trHeight w:val="38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7F9" w:rsidRDefault="000E15A0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Variable</w:t>
            </w:r>
          </w:p>
        </w:tc>
        <w:tc>
          <w:tcPr>
            <w:tcW w:w="7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957F9" w:rsidRDefault="003957F9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Description</w:t>
            </w:r>
          </w:p>
        </w:tc>
      </w:tr>
      <w:tr w:rsidR="003957F9" w:rsidTr="00FC60A4">
        <w:trPr>
          <w:trHeight w:val="382"/>
        </w:trPr>
        <w:tc>
          <w:tcPr>
            <w:tcW w:w="9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57F9" w:rsidRDefault="003957F9" w:rsidP="000E15A0">
            <w:pPr>
              <w:spacing w:before="240" w:line="36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Socio-economic </w:t>
            </w:r>
            <w:r w:rsidR="000E15A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details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 of </w:t>
            </w:r>
            <w:r w:rsidR="000E15A0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 xml:space="preserve">the </w:t>
            </w: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household</w:t>
            </w:r>
          </w:p>
        </w:tc>
      </w:tr>
      <w:tr w:rsidR="003957F9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Household size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Total number of household members</w:t>
            </w:r>
          </w:p>
        </w:tc>
      </w:tr>
      <w:tr w:rsidR="003957F9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Head of household: age, gender, marital status, education, employment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Characteristics of the household head</w:t>
            </w:r>
          </w:p>
        </w:tc>
      </w:tr>
      <w:tr w:rsidR="003957F9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Importance of dairy as an income for the household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Dairy farming is the only income / Dairy farming is the main income amongst others / Dairy farming is a complementary income / Dairy farming is no income source / Don’t know or prefer not to answer</w:t>
            </w:r>
          </w:p>
        </w:tc>
      </w:tr>
      <w:tr w:rsidR="003957F9" w:rsidTr="00FC60A4">
        <w:trPr>
          <w:trHeight w:val="382"/>
        </w:trPr>
        <w:tc>
          <w:tcPr>
            <w:tcW w:w="958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spacing w:before="240" w:line="36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Dairy herd</w:t>
            </w:r>
          </w:p>
        </w:tc>
      </w:tr>
      <w:tr w:rsidR="003957F9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Lactating cows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Number of cows currently milked</w:t>
            </w:r>
          </w:p>
        </w:tc>
      </w:tr>
      <w:tr w:rsidR="003957F9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Dry cows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Number of cows currently dry</w:t>
            </w:r>
          </w:p>
        </w:tc>
      </w:tr>
      <w:tr w:rsidR="003957F9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FC60A4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Heifers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57F9" w:rsidRDefault="003957F9" w:rsidP="000E15A0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Number of heifers, </w:t>
            </w:r>
            <w:r w:rsidR="000E15A0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identified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as pregnant or already inseminated </w:t>
            </w:r>
            <w:r w:rsidR="000E15A0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at least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once </w:t>
            </w:r>
          </w:p>
        </w:tc>
      </w:tr>
      <w:tr w:rsidR="000E15A0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15A0" w:rsidRDefault="000E15A0" w:rsidP="000E15A0">
            <w:pPr>
              <w:spacing w:before="240" w:line="360" w:lineRule="auto"/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Management variables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0E15A0" w:rsidRDefault="000E15A0" w:rsidP="000E15A0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Breed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2B6F92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Dominant cattle genetics in the herd: Local breeds / Exotic breeds / Multiple crosses of exotic x local with </w:t>
            </w:r>
            <w:r w:rsidR="002B6F9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a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higher share o</w:t>
            </w:r>
            <w:r w:rsidR="002B6F9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f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exotic</w:t>
            </w:r>
            <w:r w:rsidR="002B6F9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breeds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="002B6F9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(= exotic crosses)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o</w:t>
            </w:r>
            <w:r w:rsidR="002B6F9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r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local breeds</w:t>
            </w:r>
            <w:r w:rsidR="002B6F92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(= local crosses)</w:t>
            </w:r>
            <w:bookmarkStart w:id="0" w:name="_GoBack"/>
            <w:bookmarkEnd w:id="0"/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Night housing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Type of the night resting place</w:t>
            </w:r>
            <w:r w:rsidR="00B60AEB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(open area / closed area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Shed temperature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Average shed temperature (high / normal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Shed space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Shed space for cows (sufficient / insufficient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B60AEB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Feed </w:t>
            </w:r>
            <w:r w:rsidR="00B60AEB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supply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Amount of feed supplied to cows (sufficient / insufficient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Concentrate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Daily or very regular supply of concentrate feed (yes / no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Food leftover use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Feeding of leftovers from meals or kitchen waste, wet market waste, industrial fruit peels (yes / no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Lakeshore fodder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Daily or very regular supply of vegetation harvested or grazed on lake shores (yes / no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Drinking water </w:t>
            </w:r>
            <w:r w:rsidR="00B60AEB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supply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B60AEB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Amount of drinking water suppl</w:t>
            </w:r>
            <w:r w:rsidR="00B60AEB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ied to cows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(sufficient / insufficient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Walking to pasture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Daily or very regularly walking of cows to a pasture site (yes / no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Vaccination</w:t>
            </w:r>
          </w:p>
        </w:tc>
        <w:tc>
          <w:tcPr>
            <w:tcW w:w="7179" w:type="dxa"/>
            <w:tcBorders>
              <w:top w:val="nil"/>
              <w:left w:val="nil"/>
              <w:bottom w:val="nil"/>
              <w:right w:val="nil"/>
            </w:tcBorders>
          </w:tcPr>
          <w:p w:rsidR="009637E6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Vaccination against 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de-DE" w:bidi="en-US"/>
              </w:rPr>
              <w:t>foot-and-mouth disease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val="en-GB" w:eastAsia="de-DE" w:bidi="en-US"/>
              </w:rPr>
              <w:t xml:space="preserve"> (yes / no)</w:t>
            </w:r>
          </w:p>
        </w:tc>
      </w:tr>
      <w:tr w:rsidR="009637E6" w:rsidTr="00FC60A4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7E6" w:rsidRPr="001E2659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Health status</w:t>
            </w:r>
          </w:p>
        </w:tc>
        <w:tc>
          <w:tcPr>
            <w:tcW w:w="7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7E6" w:rsidRPr="001E2659" w:rsidRDefault="009637E6" w:rsidP="009637E6">
            <w:pP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Overall h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ealth condition of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all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cows 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in the herd 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h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ealthy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/</w:t>
            </w:r>
            <w:r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 xml:space="preserve"> </w:t>
            </w:r>
            <w:r w:rsidRPr="001E2659">
              <w:rPr>
                <w:rFonts w:ascii="Palatino Linotype" w:eastAsia="Times New Roman" w:hAnsi="Palatino Linotype" w:cs="Times New Roman"/>
                <w:color w:val="000000"/>
                <w:sz w:val="18"/>
                <w:szCs w:val="18"/>
                <w:lang w:eastAsia="de-DE" w:bidi="en-US"/>
              </w:rPr>
              <w:t>unhealthy)</w:t>
            </w:r>
          </w:p>
        </w:tc>
      </w:tr>
    </w:tbl>
    <w:p w:rsidR="003957F9" w:rsidRDefault="003957F9" w:rsidP="003957F9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5A25DD" w:rsidRDefault="005A25DD"/>
    <w:sectPr w:rsidR="005A25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7F9"/>
    <w:rsid w:val="00010E22"/>
    <w:rsid w:val="00086FAD"/>
    <w:rsid w:val="000E15A0"/>
    <w:rsid w:val="002B6F92"/>
    <w:rsid w:val="003957F9"/>
    <w:rsid w:val="005A25DD"/>
    <w:rsid w:val="00923374"/>
    <w:rsid w:val="009637E6"/>
    <w:rsid w:val="00AB7A21"/>
    <w:rsid w:val="00B6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B2F3C"/>
  <w15:chartTrackingRefBased/>
  <w15:docId w15:val="{3E980E59-A687-4EEA-9348-EE19B713D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57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95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hin  Alam</dc:creator>
  <cp:keywords/>
  <dc:description/>
  <cp:lastModifiedBy>xx</cp:lastModifiedBy>
  <cp:revision>9</cp:revision>
  <dcterms:created xsi:type="dcterms:W3CDTF">2022-12-22T16:11:00Z</dcterms:created>
  <dcterms:modified xsi:type="dcterms:W3CDTF">2023-01-0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3ebb9-a26c-454f-9b3b-aee2818223fe</vt:lpwstr>
  </property>
</Properties>
</file>